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20DA3" w14:textId="77777777" w:rsidR="00327E4C" w:rsidRDefault="00327E4C" w:rsidP="00327E4C">
      <w:pPr>
        <w:rPr>
          <w:rFonts w:ascii="Arial" w:eastAsia="Arial" w:hAnsi="Arial" w:cs="Arial"/>
          <w:color w:val="000000"/>
        </w:rPr>
      </w:pPr>
    </w:p>
    <w:p w14:paraId="62E1E155" w14:textId="77777777" w:rsidR="00327E4C" w:rsidRDefault="00327E4C" w:rsidP="00327E4C">
      <w:pPr>
        <w:rPr>
          <w:rFonts w:ascii="Arial" w:eastAsia="Arial" w:hAnsi="Arial" w:cs="Arial"/>
          <w:color w:val="000000"/>
        </w:rPr>
      </w:pPr>
    </w:p>
    <w:tbl>
      <w:tblPr>
        <w:tblW w:w="4860" w:type="dxa"/>
        <w:tblInd w:w="625" w:type="dxa"/>
        <w:tblLayout w:type="fixed"/>
        <w:tblLook w:val="0400" w:firstRow="0" w:lastRow="0" w:firstColumn="0" w:lastColumn="0" w:noHBand="0" w:noVBand="1"/>
      </w:tblPr>
      <w:tblGrid>
        <w:gridCol w:w="1710"/>
        <w:gridCol w:w="990"/>
        <w:gridCol w:w="1440"/>
        <w:gridCol w:w="720"/>
      </w:tblGrid>
      <w:tr w:rsidR="00327E4C" w:rsidRPr="006C3731" w14:paraId="3FF3B8BD" w14:textId="77777777" w:rsidTr="00F15E40">
        <w:trPr>
          <w:trHeight w:val="345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E8E5FC9" w14:textId="77777777" w:rsidR="00327E4C" w:rsidRPr="006C3731" w:rsidRDefault="00327E4C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6FD56B3" w14:textId="77777777" w:rsidR="00327E4C" w:rsidRPr="006C3731" w:rsidRDefault="00327E4C" w:rsidP="00F15E40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6C3731">
              <w:rPr>
                <w:rFonts w:eastAsia="Calibri"/>
                <w:b/>
                <w:bCs/>
                <w:sz w:val="20"/>
                <w:szCs w:val="20"/>
              </w:rPr>
              <w:t>ADHD</w:t>
            </w:r>
          </w:p>
        </w:tc>
      </w:tr>
      <w:tr w:rsidR="00327E4C" w:rsidRPr="006C3731" w14:paraId="004E9420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000000"/>
              <w:left w:val="single" w:sz="4" w:space="0" w:color="auto"/>
              <w:bottom w:val="single" w:sz="12" w:space="0" w:color="000000"/>
              <w:right w:val="single" w:sz="6" w:space="0" w:color="000000"/>
            </w:tcBorders>
            <w:shd w:val="clear" w:color="auto" w:fill="FFFFFF" w:themeFill="background1"/>
            <w:vAlign w:val="center"/>
          </w:tcPr>
          <w:p w14:paraId="04030ED8" w14:textId="77777777" w:rsidR="00327E4C" w:rsidRPr="006C3731" w:rsidRDefault="00327E4C" w:rsidP="00F1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sz w:val="20"/>
                <w:szCs w:val="20"/>
              </w:rPr>
            </w:pPr>
            <w:r w:rsidRPr="006C3731">
              <w:rPr>
                <w:rFonts w:eastAsia="Calibri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5D2254" w14:textId="77777777" w:rsidR="00327E4C" w:rsidRPr="006C3731" w:rsidRDefault="00327E4C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RR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FAAA4A" w14:textId="77777777" w:rsidR="00327E4C" w:rsidRPr="006C3731" w:rsidRDefault="00327E4C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 w:rsidRPr="006C3731">
              <w:rPr>
                <w:rFonts w:eastAsia="Calibri"/>
                <w:b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12" w:space="0" w:color="000000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42638E15" w14:textId="77777777" w:rsidR="00327E4C" w:rsidRPr="006C3731" w:rsidRDefault="00327E4C" w:rsidP="00F15E40">
            <w:pPr>
              <w:jc w:val="center"/>
              <w:rPr>
                <w:rFonts w:eastAsia="Calibri"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p</w:t>
            </w:r>
          </w:p>
        </w:tc>
      </w:tr>
      <w:tr w:rsidR="00327E4C" w14:paraId="090F2BCB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953097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Same Day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760E10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30651AE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34786032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11</w:t>
            </w:r>
          </w:p>
        </w:tc>
      </w:tr>
      <w:tr w:rsidR="00327E4C" w14:paraId="2624F02F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60FC51E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609D67B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760A9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05804D5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15</w:t>
            </w:r>
          </w:p>
        </w:tc>
      </w:tr>
      <w:tr w:rsidR="00327E4C" w14:paraId="11CA7408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21F0E2A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C6F4451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9C8FD9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6847490D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5</w:t>
            </w:r>
          </w:p>
        </w:tc>
      </w:tr>
      <w:tr w:rsidR="00327E4C" w14:paraId="012F7049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ED2177F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CDC2CA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A970B0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054D2F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4</w:t>
            </w:r>
          </w:p>
        </w:tc>
      </w:tr>
      <w:tr w:rsidR="00327E4C" w14:paraId="21056C02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3F3465D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6DF06D8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516867D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C324EC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4</w:t>
            </w:r>
          </w:p>
        </w:tc>
      </w:tr>
      <w:tr w:rsidR="00327E4C" w14:paraId="4E1B3148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80D4D49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15ACB1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2D84C5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8, 1.0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44B76D9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41</w:t>
            </w:r>
          </w:p>
        </w:tc>
      </w:tr>
      <w:tr w:rsidR="00327E4C" w14:paraId="1951B676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43E77D1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B874C8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0902C24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8, 1.0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75FA2B08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63</w:t>
            </w:r>
          </w:p>
        </w:tc>
      </w:tr>
      <w:tr w:rsidR="00327E4C" w14:paraId="740C7865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D19D90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Lag 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A968F3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009B5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1B53AC7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19</w:t>
            </w:r>
          </w:p>
        </w:tc>
      </w:tr>
      <w:tr w:rsidR="00327E4C" w:rsidRPr="006C3731" w14:paraId="70BAC41D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vAlign w:val="bottom"/>
          </w:tcPr>
          <w:p w14:paraId="1D739DC0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3-day cumulativ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777872B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F897435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8, 0.9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73BEB3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0</w:t>
            </w:r>
          </w:p>
        </w:tc>
      </w:tr>
      <w:tr w:rsidR="00327E4C" w:rsidRPr="006C3731" w14:paraId="7D7E29C2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vAlign w:val="bottom"/>
          </w:tcPr>
          <w:p w14:paraId="48027C67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5-day cumulativ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26B5C9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BCC49F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8, 0.9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373EC0FB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0</w:t>
            </w:r>
          </w:p>
        </w:tc>
      </w:tr>
      <w:tr w:rsidR="00327E4C" w:rsidRPr="006C3731" w14:paraId="0A92A516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vAlign w:val="bottom"/>
          </w:tcPr>
          <w:p w14:paraId="6C14E9BD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7-day cumulativ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957F802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ED26AC6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8, 0.99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2957061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0</w:t>
            </w:r>
          </w:p>
        </w:tc>
      </w:tr>
      <w:tr w:rsidR="00327E4C" w14:paraId="5D3636F4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D3FDF5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Mal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C265FC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5CF676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6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20BF1285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8</w:t>
            </w:r>
          </w:p>
        </w:tc>
      </w:tr>
      <w:tr w:rsidR="00327E4C" w14:paraId="632A8500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3E72927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Femal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226FF8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9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22E5CC8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2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47AA1669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64</w:t>
            </w:r>
          </w:p>
        </w:tc>
      </w:tr>
      <w:tr w:rsidR="00327E4C" w14:paraId="64BA064B" w14:textId="77777777" w:rsidTr="00F15E40">
        <w:trPr>
          <w:trHeight w:val="300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13D2D16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Age 5-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2F787E6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D255366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5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1BFD6FE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12</w:t>
            </w:r>
          </w:p>
        </w:tc>
      </w:tr>
      <w:tr w:rsidR="00327E4C" w14:paraId="55AADDEB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F90593D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Age 12-1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FBC6BD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A834DBD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6, 1.01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0A4A0B94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29</w:t>
            </w:r>
          </w:p>
        </w:tc>
      </w:tr>
      <w:tr w:rsidR="00327E4C" w14:paraId="0CFCFC4F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7106035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Age 18-2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4790F1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6905686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7, 1.0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7A543ED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89</w:t>
            </w:r>
          </w:p>
        </w:tc>
      </w:tr>
      <w:tr w:rsidR="00327E4C" w14:paraId="70CD2E71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0680996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Whit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1244A3C0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E4AB192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6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428B306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4</w:t>
            </w:r>
          </w:p>
        </w:tc>
      </w:tr>
      <w:tr w:rsidR="00327E4C" w14:paraId="208CB0C8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A7BA063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Black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3C4A8B1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6A886703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8, 1.04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0DE4E0B1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65</w:t>
            </w:r>
          </w:p>
        </w:tc>
      </w:tr>
      <w:tr w:rsidR="00327E4C" w14:paraId="1F58B284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066B143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0EAB318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898E2BC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63, 1.46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7C3F3171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8</w:t>
            </w:r>
          </w:p>
        </w:tc>
      </w:tr>
      <w:tr w:rsidR="00327E4C" w14:paraId="44A2D6B6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8C52C2D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Hyperactiv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F3C72F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7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D146067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95, 1.00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1C318FF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8</w:t>
            </w:r>
          </w:p>
        </w:tc>
      </w:tr>
      <w:tr w:rsidR="00327E4C" w14:paraId="6C1ACE2C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613E96C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Inattentive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4EE9DE4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12BFC82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87, 0.97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4F82E868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00</w:t>
            </w:r>
          </w:p>
        </w:tc>
      </w:tr>
      <w:tr w:rsidR="00327E4C" w14:paraId="618BB252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B645981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Combine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CA9CE1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98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EF1369B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06C8D478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7E4C" w14:paraId="376F579B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744CC81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Unspecified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664D1A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1.01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0A8A8ED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4" w:space="0" w:color="auto"/>
            </w:tcBorders>
            <w:shd w:val="clear" w:color="auto" w:fill="FFFFFF" w:themeFill="background1"/>
          </w:tcPr>
          <w:p w14:paraId="516554B4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-</w:t>
            </w:r>
          </w:p>
        </w:tc>
      </w:tr>
      <w:tr w:rsidR="00327E4C" w14:paraId="229B3908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6" w:space="0" w:color="CCCCCC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580A375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Hispanic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30BAAA6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1.66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219E98C5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(0.80, 3.43)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4" w:space="0" w:color="auto"/>
            </w:tcBorders>
            <w:shd w:val="clear" w:color="auto" w:fill="FFFFFF" w:themeFill="background1"/>
          </w:tcPr>
          <w:p w14:paraId="5C5777C9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0.76</w:t>
            </w:r>
          </w:p>
        </w:tc>
      </w:tr>
      <w:tr w:rsidR="00327E4C" w14:paraId="0038903A" w14:textId="77777777" w:rsidTr="00F15E40">
        <w:trPr>
          <w:trHeight w:val="315"/>
        </w:trPr>
        <w:tc>
          <w:tcPr>
            <w:tcW w:w="1710" w:type="dxa"/>
            <w:tcBorders>
              <w:top w:val="single" w:sz="6" w:space="0" w:color="CCCCCC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7E7A7AC" w14:textId="77777777" w:rsidR="00327E4C" w:rsidRPr="00B72C0F" w:rsidRDefault="00327E4C" w:rsidP="00F15E40">
            <w:pPr>
              <w:jc w:val="right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Non-Hispanic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4D183B10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1.04</w:t>
            </w:r>
          </w:p>
        </w:tc>
        <w:tc>
          <w:tcPr>
            <w:tcW w:w="144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59EBCE4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C135C5" w14:textId="77777777" w:rsidR="00327E4C" w:rsidRPr="00B72C0F" w:rsidRDefault="00327E4C" w:rsidP="00F15E40">
            <w:pPr>
              <w:jc w:val="center"/>
              <w:rPr>
                <w:rFonts w:eastAsia="Calibri"/>
                <w:sz w:val="20"/>
                <w:szCs w:val="20"/>
              </w:rPr>
            </w:pPr>
            <w:r w:rsidRPr="00B72C0F">
              <w:rPr>
                <w:rFonts w:eastAsia="Calibri"/>
                <w:sz w:val="20"/>
                <w:szCs w:val="20"/>
              </w:rPr>
              <w:t>-</w:t>
            </w:r>
          </w:p>
        </w:tc>
      </w:tr>
    </w:tbl>
    <w:p w14:paraId="1501A364" w14:textId="77777777" w:rsidR="00327E4C" w:rsidRPr="006C3731" w:rsidRDefault="00327E4C" w:rsidP="00327E4C">
      <w:pPr>
        <w:rPr>
          <w:rFonts w:eastAsia="Arial"/>
          <w:color w:val="434343"/>
          <w:sz w:val="16"/>
          <w:szCs w:val="16"/>
        </w:rPr>
      </w:pPr>
      <w:r w:rsidRPr="006C3731">
        <w:rPr>
          <w:rFonts w:eastAsia="Arial"/>
          <w:color w:val="434343"/>
          <w:sz w:val="16"/>
          <w:szCs w:val="16"/>
        </w:rPr>
        <w:t>-  indicates that model could not compute RR or 95% confidence interval.</w:t>
      </w:r>
    </w:p>
    <w:p w14:paraId="7AE5EE25" w14:textId="77777777" w:rsidR="00327E4C" w:rsidRDefault="00327E4C" w:rsidP="00327E4C">
      <w:pPr>
        <w:rPr>
          <w:rFonts w:ascii="Arial" w:eastAsia="Arial" w:hAnsi="Arial" w:cs="Arial"/>
          <w:color w:val="434343"/>
          <w:sz w:val="18"/>
          <w:szCs w:val="18"/>
        </w:rPr>
      </w:pPr>
    </w:p>
    <w:p w14:paraId="61EE0033" w14:textId="5E5CAE7A" w:rsidR="00327E4C" w:rsidRPr="00382943" w:rsidRDefault="00327E4C" w:rsidP="00327E4C">
      <w:pPr>
        <w:ind w:left="-540"/>
        <w:rPr>
          <w:rFonts w:ascii="Arial" w:eastAsia="Arial" w:hAnsi="Arial" w:cs="Arial"/>
          <w:color w:val="000000"/>
          <w:sz w:val="32"/>
          <w:szCs w:val="32"/>
        </w:rPr>
      </w:pPr>
      <w:r>
        <w:rPr>
          <w:rFonts w:eastAsia="Arial"/>
          <w:color w:val="000000"/>
          <w:sz w:val="22"/>
          <w:szCs w:val="22"/>
        </w:rPr>
        <w:t>S4 Table</w:t>
      </w:r>
      <w:r w:rsidRPr="00382943">
        <w:rPr>
          <w:rFonts w:eastAsia="Arial"/>
          <w:color w:val="000000"/>
          <w:sz w:val="22"/>
          <w:szCs w:val="22"/>
        </w:rPr>
        <w:t xml:space="preserve">. Relative Risk (RR), 95% Confidence Intervals (95% CI), and p-value (p) from the sensitivity analysis, examining ADHD-related ED visits defined by either a primary or secondary diagnosis of ADHD. Poisson mixed-effect regression models were run for same-day, lagged, and cumulative effects. Models were also run to assess effect modification across covariates. </w:t>
      </w:r>
    </w:p>
    <w:p w14:paraId="77D3107C" w14:textId="48791893" w:rsidR="00CA427E" w:rsidRPr="00327E4C" w:rsidRDefault="00CA427E" w:rsidP="00327E4C"/>
    <w:sectPr w:rsidR="00CA427E" w:rsidRPr="00327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27E"/>
    <w:rsid w:val="00120492"/>
    <w:rsid w:val="001B4E1B"/>
    <w:rsid w:val="00207F28"/>
    <w:rsid w:val="00327E4C"/>
    <w:rsid w:val="00351EEC"/>
    <w:rsid w:val="003D0853"/>
    <w:rsid w:val="0068220A"/>
    <w:rsid w:val="00980EE8"/>
    <w:rsid w:val="00A13FEF"/>
    <w:rsid w:val="00C7352B"/>
    <w:rsid w:val="00CA427E"/>
    <w:rsid w:val="00F4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222429"/>
  <w15:chartTrackingRefBased/>
  <w15:docId w15:val="{544B5665-94FA-3149-9C45-6EB6ADB4D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42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2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42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42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42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42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42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42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42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42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2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42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42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427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427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42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42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42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42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42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42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42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42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42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42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42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427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42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427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427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427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Reed</dc:creator>
  <cp:keywords/>
  <dc:description/>
  <cp:lastModifiedBy>Charlie Reed</cp:lastModifiedBy>
  <cp:revision>2</cp:revision>
  <dcterms:created xsi:type="dcterms:W3CDTF">2025-10-15T16:25:00Z</dcterms:created>
  <dcterms:modified xsi:type="dcterms:W3CDTF">2025-10-15T16:25:00Z</dcterms:modified>
</cp:coreProperties>
</file>